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620"/>
      </w:tblGrid>
      <w:tr w:rsidR="00D76B05" w:rsidRPr="00D76B05" w:rsidTr="00D76B05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+&gt;P2X2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npfrLexA</w:t>
            </w:r>
            <w:proofErr w:type="spellEnd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&gt;P2X2</w:t>
            </w:r>
          </w:p>
        </w:tc>
      </w:tr>
      <w:tr w:rsidR="00D76B05" w:rsidRPr="00D76B05" w:rsidTr="00D76B05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3.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07.3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6.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54.9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1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86.4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6.9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49.6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5.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50.42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.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0.75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4.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27.2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9.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71.9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17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3290</w:t>
            </w:r>
          </w:p>
        </w:tc>
      </w:tr>
    </w:tbl>
    <w:p w:rsidR="00D76B05" w:rsidRDefault="00D76B05"/>
    <w:p w:rsidR="00D76B05" w:rsidRDefault="00D76B05"/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80"/>
      </w:tblGrid>
      <w:tr w:rsidR="00D76B05" w:rsidRPr="00D76B05" w:rsidTr="00D76B05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76B05" w:rsidRPr="00D76B05" w:rsidTr="00D76B05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R71G01-Gal4_GCaMP opP2X2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+&gt;P2X2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npfrLexA</w:t>
            </w:r>
            <w:proofErr w:type="spellEnd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&gt;P2X2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bookmarkStart w:id="0" w:name="_GoBack"/>
        <w:bookmarkEnd w:id="0"/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325 ,</w:t>
            </w:r>
            <w:proofErr w:type="gramEnd"/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803</w:t>
            </w:r>
          </w:p>
        </w:tc>
      </w:tr>
      <w:tr w:rsidR="00D76B05" w:rsidRPr="00D76B05" w:rsidTr="00D76B0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76B05" w:rsidRPr="00D76B05" w:rsidRDefault="00D76B05" w:rsidP="00D76B05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76B05">
              <w:rPr>
                <w:rFonts w:ascii="Arial" w:eastAsia="宋体" w:hAnsi="Arial" w:cs="Arial"/>
                <w:kern w:val="0"/>
                <w:sz w:val="20"/>
                <w:szCs w:val="20"/>
              </w:rPr>
              <w:t>0.0000</w:t>
            </w:r>
          </w:p>
        </w:tc>
      </w:tr>
    </w:tbl>
    <w:p w:rsidR="00D76B05" w:rsidRDefault="00D76B05">
      <w:pPr>
        <w:rPr>
          <w:rFonts w:hint="eastAsia"/>
        </w:rPr>
      </w:pPr>
    </w:p>
    <w:sectPr w:rsidR="00D76B05" w:rsidSect="00D76B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05"/>
    <w:rsid w:val="00D7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65286"/>
  <w15:chartTrackingRefBased/>
  <w15:docId w15:val="{9EB6118B-FBAB-4E17-BBD5-799ED65A2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10:15:00Z</dcterms:created>
  <dcterms:modified xsi:type="dcterms:W3CDTF">2019-07-30T10:17:00Z</dcterms:modified>
</cp:coreProperties>
</file>